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4560"/>
        <w:gridCol w:w="14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lementary fil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Detailed information on exposure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arti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mnia and non vasomotor menopaus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ous thrombosis, deep venous thrombosis and 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in-leventhal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artery 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of first birth, number of live births, age of menarche and age of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of first sexual intercourse and age of firs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of natural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ety and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constit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ist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fat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bits and cus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essive daytime sie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ega-6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homo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circulating cystat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sensitivity 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ulating lipid mass spectro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rote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6 and IL-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oxid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5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cription opi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tic and gene-related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protegerin gene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tic scores of independent genetic variants in genes encoding ATP citrate lyase and HMGCR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left"/>
      </w:pP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GM4MGNkMmFhMGMzZGQ4ZWIyN2JkMDM5YmM0OGEifQ=="/>
  </w:docVars>
  <w:rsids>
    <w:rsidRoot w:val="00000000"/>
    <w:rsid w:val="376C6257"/>
    <w:rsid w:val="4E994203"/>
    <w:rsid w:val="520667A3"/>
    <w:rsid w:val="725C1014"/>
    <w:rsid w:val="7E84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4</Words>
  <Characters>1154</Characters>
  <Lines>0</Lines>
  <Paragraphs>0</Paragraphs>
  <TotalTime>1</TotalTime>
  <ScaleCrop>false</ScaleCrop>
  <LinksUpToDate>false</LinksUpToDate>
  <CharactersWithSpaces>12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2:12:00Z</dcterms:created>
  <dc:creator>13751</dc:creator>
  <cp:lastModifiedBy>Daniel</cp:lastModifiedBy>
  <dcterms:modified xsi:type="dcterms:W3CDTF">2023-09-05T12:1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B59E31F7B4F41F4B535A684A88C1965_12</vt:lpwstr>
  </property>
</Properties>
</file>